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OLE_LINK2"/>
      <w:bookmarkEnd w:id="0"/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0.5‰ concentration of amendment effectively reduced 88.2% cadmium in rice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1" w:name="OLE_LINK2"/>
      <w:bookmarkEnd w:id="1"/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he abundance of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 xml:space="preserve"> Bacterodietes-vadinHA1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Syntrophaceae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Thiobacillu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was significant positive correlation with 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he application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.2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‰ amount of amendment can promote the absorption of heavy metals in rice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F7F8FA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F7F8FA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TT28000ce1 . 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" w:cs="Times New Roman"/>
      <w:color w:val="auto"/>
      <w:kern w:val="2"/>
      <w:sz w:val="24"/>
      <w:szCs w:val="22"/>
      <w:lang w:val="en-GB" w:eastAsia="zh-TW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TT28000ce1 . B;Segoe Print" w:hAnsi="AdvTT28000ce1 . B;Segoe Print" w:eastAsia="AdvTT28000ce1 . B;Segoe Print" w:cs="AdvTT28000ce1 . B;Segoe Print"/>
      <w:color w:val="231F2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08:13:00Z</dcterms:created>
  <dc:creator>falyyun</dc:creator>
  <dc:description/>
  <dc:language>en-US</dc:language>
  <cp:lastModifiedBy>吃钱大王</cp:lastModifiedBy>
  <dcterms:modified xsi:type="dcterms:W3CDTF">2020-04-07T08:44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